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W w:w="8472" w:type="dxa"/>
        <w:tblLook w:val="04A0" w:firstRow="1" w:lastRow="0" w:firstColumn="1" w:lastColumn="0" w:noHBand="0" w:noVBand="1"/>
      </w:tblPr>
      <w:tblGrid>
        <w:gridCol w:w="1668"/>
        <w:gridCol w:w="2126"/>
        <w:gridCol w:w="2126"/>
        <w:gridCol w:w="1418"/>
        <w:gridCol w:w="1134"/>
      </w:tblGrid>
      <w:tr w:rsidR="00E35F34" w14:paraId="726A8F99" w14:textId="77777777" w:rsidTr="00E35F34">
        <w:tc>
          <w:tcPr>
            <w:tcW w:w="847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30B3B3" w14:textId="2038049B" w:rsidR="00E35F34" w:rsidRPr="007F7BBF" w:rsidRDefault="00E35F34" w:rsidP="00E35F3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able S</w:t>
            </w:r>
            <w:r w:rsidR="004445B5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. </w:t>
            </w:r>
            <w:r w:rsidR="00117C75" w:rsidRPr="00117C75">
              <w:rPr>
                <w:rFonts w:ascii="Times New Roman" w:hAnsi="Times New Roman" w:cs="Times New Roman" w:hint="eastAsia"/>
                <w:sz w:val="24"/>
                <w:szCs w:val="24"/>
              </w:rPr>
              <w:t>Analysis of log-rank test for survival prognosis in cancer-related deaths across different NPAR quartiles.</w:t>
            </w:r>
          </w:p>
        </w:tc>
      </w:tr>
      <w:tr w:rsidR="00272DB8" w14:paraId="596D816E" w14:textId="77777777" w:rsidTr="00E35F34"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B7EF31" w14:textId="1504E92C" w:rsidR="00272DB8" w:rsidRDefault="00272DB8" w:rsidP="002A019B">
            <w:pPr>
              <w:jc w:val="center"/>
              <w:rPr>
                <w:rFonts w:hint="eastAsia"/>
              </w:rPr>
            </w:pPr>
            <w:r w:rsidRPr="00272DB8">
              <w:rPr>
                <w:rFonts w:ascii="Times New Roman" w:hAnsi="Times New Roman" w:cs="Times New Roman" w:hint="eastAsia"/>
                <w:sz w:val="24"/>
                <w:szCs w:val="24"/>
              </w:rPr>
              <w:t>Log-rank tes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601593" w14:textId="7CCB3E54" w:rsidR="00272DB8" w:rsidRDefault="00272DB8" w:rsidP="002A019B">
            <w:pPr>
              <w:jc w:val="center"/>
              <w:rPr>
                <w:rFonts w:hint="eastAsia"/>
              </w:rPr>
            </w:pPr>
            <w:r w:rsidRPr="00272DB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Hazard Ratio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287C06" w14:textId="57006D5F" w:rsidR="00272DB8" w:rsidRDefault="00272DB8" w:rsidP="002A019B">
            <w:pPr>
              <w:jc w:val="center"/>
              <w:rPr>
                <w:rFonts w:hint="eastAsia"/>
              </w:rPr>
            </w:pPr>
            <w:r w:rsidRPr="00272DB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95% CI of ratio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3840A0" w14:textId="77777777" w:rsidR="00272DB8" w:rsidRDefault="00272DB8" w:rsidP="002A019B">
            <w:pPr>
              <w:jc w:val="center"/>
              <w:rPr>
                <w:rFonts w:hint="eastAsia"/>
              </w:rPr>
            </w:pPr>
            <w:r w:rsidRPr="007F7BBF">
              <w:rPr>
                <w:rFonts w:ascii="Times New Roman" w:hAnsi="Times New Roman" w:cs="Times New Roman"/>
                <w:sz w:val="24"/>
                <w:szCs w:val="24"/>
              </w:rPr>
              <w:t>Summar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143622" w14:textId="0707FE14" w:rsidR="00272DB8" w:rsidRDefault="00272DB8" w:rsidP="002A019B">
            <w:pPr>
              <w:widowControl/>
              <w:jc w:val="center"/>
              <w:rPr>
                <w:rFonts w:hint="eastAsia"/>
              </w:rPr>
            </w:pPr>
            <w:r w:rsidRPr="007F7BBF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272DB8" w14:paraId="2DDC0E93" w14:textId="77777777" w:rsidTr="00E35F34">
        <w:tc>
          <w:tcPr>
            <w:tcW w:w="16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0B32F3" w14:textId="77777777" w:rsidR="00272DB8" w:rsidRPr="007F7BBF" w:rsidRDefault="00272DB8" w:rsidP="002A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BBF">
              <w:rPr>
                <w:rFonts w:ascii="Times New Roman" w:hAnsi="Times New Roman" w:cs="Times New Roman"/>
                <w:sz w:val="24"/>
                <w:szCs w:val="24"/>
              </w:rPr>
              <w:t>Q1 vs. Q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AE73E3" w14:textId="236CB59F" w:rsidR="00272DB8" w:rsidRPr="007F7BBF" w:rsidRDefault="00272DB8" w:rsidP="002A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DB8">
              <w:rPr>
                <w:rFonts w:ascii="Times New Roman" w:hAnsi="Times New Roman" w:cs="Times New Roman" w:hint="eastAsia"/>
                <w:sz w:val="24"/>
                <w:szCs w:val="24"/>
              </w:rPr>
              <w:t>0.967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A09C9D" w14:textId="0C2832D0" w:rsidR="00272DB8" w:rsidRPr="007F7BBF" w:rsidRDefault="00272DB8" w:rsidP="002A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DB8">
              <w:rPr>
                <w:rFonts w:ascii="Times New Roman" w:hAnsi="Times New Roman" w:cs="Times New Roman" w:hint="eastAsia"/>
                <w:sz w:val="24"/>
                <w:szCs w:val="24"/>
              </w:rPr>
              <w:t>0.6677 to 1.4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4AF1CC" w14:textId="5A804C9D" w:rsidR="00272DB8" w:rsidRPr="007F7BBF" w:rsidRDefault="00272DB8" w:rsidP="002A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2B0E9B" w14:textId="0B80E1AE" w:rsidR="00272DB8" w:rsidRPr="007F7BBF" w:rsidRDefault="00272DB8" w:rsidP="002A019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DB8">
              <w:rPr>
                <w:rFonts w:ascii="Times New Roman" w:hAnsi="Times New Roman" w:cs="Times New Roman" w:hint="eastAsia"/>
                <w:sz w:val="24"/>
                <w:szCs w:val="24"/>
              </w:rPr>
              <w:t>0.8568</w:t>
            </w:r>
          </w:p>
        </w:tc>
      </w:tr>
      <w:tr w:rsidR="00272DB8" w14:paraId="5719A030" w14:textId="77777777" w:rsidTr="00E35F3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7F511" w14:textId="77777777" w:rsidR="00272DB8" w:rsidRPr="007F7BBF" w:rsidRDefault="00272DB8" w:rsidP="002A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BBF">
              <w:rPr>
                <w:rFonts w:ascii="Times New Roman" w:hAnsi="Times New Roman" w:cs="Times New Roman"/>
                <w:sz w:val="24"/>
                <w:szCs w:val="24"/>
              </w:rPr>
              <w:t>Q1 vs. Q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17AF3" w14:textId="0FDC1F1B" w:rsidR="00272DB8" w:rsidRPr="007F7BBF" w:rsidRDefault="00272DB8" w:rsidP="002A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DB8">
              <w:rPr>
                <w:rFonts w:ascii="Times New Roman" w:hAnsi="Times New Roman" w:cs="Times New Roman" w:hint="eastAsia"/>
                <w:sz w:val="24"/>
                <w:szCs w:val="24"/>
              </w:rPr>
              <w:t>1.0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673CE" w14:textId="17A43B6D" w:rsidR="00272DB8" w:rsidRPr="007F7BBF" w:rsidRDefault="00272DB8" w:rsidP="002A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DB8">
              <w:rPr>
                <w:rFonts w:ascii="Times New Roman" w:hAnsi="Times New Roman" w:cs="Times New Roman" w:hint="eastAsia"/>
                <w:sz w:val="24"/>
                <w:szCs w:val="24"/>
              </w:rPr>
              <w:t>0.7047 to 1.4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D1E82" w14:textId="7B559F62" w:rsidR="00272DB8" w:rsidRPr="007F7BBF" w:rsidRDefault="00272DB8" w:rsidP="002A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81D52" w14:textId="55E34FE4" w:rsidR="00272DB8" w:rsidRPr="007F7BBF" w:rsidRDefault="00272DB8" w:rsidP="002A019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2DB8">
              <w:rPr>
                <w:rFonts w:ascii="Times New Roman" w:hAnsi="Times New Roman" w:cs="Times New Roman" w:hint="eastAsia"/>
                <w:sz w:val="24"/>
                <w:szCs w:val="24"/>
              </w:rPr>
              <w:t>0.9122</w:t>
            </w:r>
          </w:p>
        </w:tc>
      </w:tr>
      <w:tr w:rsidR="00272DB8" w14:paraId="58A6E460" w14:textId="77777777" w:rsidTr="00E35F3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343A2" w14:textId="77777777" w:rsidR="00272DB8" w:rsidRPr="007F7BBF" w:rsidRDefault="00272DB8" w:rsidP="002A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BBF">
              <w:rPr>
                <w:rFonts w:ascii="Times New Roman" w:hAnsi="Times New Roman" w:cs="Times New Roman"/>
                <w:sz w:val="24"/>
                <w:szCs w:val="24"/>
              </w:rPr>
              <w:t>Q1 vs. Q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64A70" w14:textId="6FE2C186" w:rsidR="00272DB8" w:rsidRPr="007F7BBF" w:rsidRDefault="00CA7462" w:rsidP="002A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462">
              <w:rPr>
                <w:rFonts w:ascii="Times New Roman" w:hAnsi="Times New Roman" w:cs="Times New Roman" w:hint="eastAsia"/>
                <w:sz w:val="24"/>
                <w:szCs w:val="24"/>
              </w:rPr>
              <w:t>0.63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26116" w14:textId="4A9153A2" w:rsidR="00272DB8" w:rsidRPr="007F7BBF" w:rsidRDefault="00CA7462" w:rsidP="002A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462">
              <w:rPr>
                <w:rFonts w:ascii="Times New Roman" w:hAnsi="Times New Roman" w:cs="Times New Roman" w:hint="eastAsia"/>
                <w:sz w:val="24"/>
                <w:szCs w:val="24"/>
              </w:rPr>
              <w:t>0.4332 to 0.92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59F97" w14:textId="5FBC5140" w:rsidR="00272DB8" w:rsidRPr="007F7BBF" w:rsidRDefault="00272DB8" w:rsidP="002A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BB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81A54" w14:textId="32FDC33A" w:rsidR="00272DB8" w:rsidRPr="007F7BBF" w:rsidRDefault="00CA7462" w:rsidP="002A019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7462">
              <w:rPr>
                <w:rFonts w:ascii="Times New Roman" w:hAnsi="Times New Roman" w:cs="Times New Roman" w:hint="eastAsia"/>
                <w:sz w:val="24"/>
                <w:szCs w:val="24"/>
              </w:rPr>
              <w:t>0.0122</w:t>
            </w:r>
          </w:p>
        </w:tc>
      </w:tr>
      <w:tr w:rsidR="00272DB8" w14:paraId="4DEE60FF" w14:textId="77777777" w:rsidTr="00E35F3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42B3E" w14:textId="77777777" w:rsidR="00272DB8" w:rsidRPr="007F7BBF" w:rsidRDefault="00272DB8" w:rsidP="002A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BBF">
              <w:rPr>
                <w:rFonts w:ascii="Times New Roman" w:hAnsi="Times New Roman" w:cs="Times New Roman"/>
                <w:sz w:val="24"/>
                <w:szCs w:val="24"/>
              </w:rPr>
              <w:t>Q2 vs. Q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BA05E" w14:textId="320CB8C9" w:rsidR="00272DB8" w:rsidRPr="007F7BBF" w:rsidRDefault="00E35F34" w:rsidP="002A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5F34">
              <w:rPr>
                <w:rFonts w:ascii="Times New Roman" w:hAnsi="Times New Roman" w:cs="Times New Roman" w:hint="eastAsia"/>
                <w:sz w:val="24"/>
                <w:szCs w:val="24"/>
              </w:rPr>
              <w:t>1.0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434DB" w14:textId="39305112" w:rsidR="00272DB8" w:rsidRPr="007F7BBF" w:rsidRDefault="00E35F34" w:rsidP="002A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5F34">
              <w:rPr>
                <w:rFonts w:ascii="Times New Roman" w:hAnsi="Times New Roman" w:cs="Times New Roman" w:hint="eastAsia"/>
                <w:sz w:val="24"/>
                <w:szCs w:val="24"/>
              </w:rPr>
              <w:t>0.7181 to 1.5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C4599" w14:textId="487C6570" w:rsidR="00272DB8" w:rsidRPr="007F7BBF" w:rsidRDefault="00E35F34" w:rsidP="002A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6C131" w14:textId="171385B5" w:rsidR="00272DB8" w:rsidRPr="007F7BBF" w:rsidRDefault="00E35F34" w:rsidP="002A019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5F34">
              <w:rPr>
                <w:rFonts w:ascii="Times New Roman" w:hAnsi="Times New Roman" w:cs="Times New Roman" w:hint="eastAsia"/>
                <w:sz w:val="24"/>
                <w:szCs w:val="24"/>
              </w:rPr>
              <w:t>0.8319</w:t>
            </w:r>
          </w:p>
        </w:tc>
      </w:tr>
      <w:tr w:rsidR="00272DB8" w14:paraId="34C49AE4" w14:textId="77777777" w:rsidTr="00E35F34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BFB91" w14:textId="77777777" w:rsidR="00272DB8" w:rsidRPr="007F7BBF" w:rsidRDefault="00272DB8" w:rsidP="002A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BBF">
              <w:rPr>
                <w:rFonts w:ascii="Times New Roman" w:hAnsi="Times New Roman" w:cs="Times New Roman"/>
                <w:sz w:val="24"/>
                <w:szCs w:val="24"/>
              </w:rPr>
              <w:t>Q2 vs. Q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EB6DA" w14:textId="54FB698D" w:rsidR="00272DB8" w:rsidRPr="007F7BBF" w:rsidRDefault="00E35F34" w:rsidP="002A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5F34">
              <w:rPr>
                <w:rFonts w:ascii="Times New Roman" w:hAnsi="Times New Roman" w:cs="Times New Roman" w:hint="eastAsia"/>
                <w:sz w:val="24"/>
                <w:szCs w:val="24"/>
              </w:rPr>
              <w:t>0.66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9A67B" w14:textId="775F5CAA" w:rsidR="00272DB8" w:rsidRPr="007F7BBF" w:rsidRDefault="00E35F34" w:rsidP="002A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5F34">
              <w:rPr>
                <w:rFonts w:ascii="Times New Roman" w:hAnsi="Times New Roman" w:cs="Times New Roman" w:hint="eastAsia"/>
                <w:sz w:val="24"/>
                <w:szCs w:val="24"/>
              </w:rPr>
              <w:t>0.4547 to 0.96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13AE9" w14:textId="588391BE" w:rsidR="00272DB8" w:rsidRPr="007F7BBF" w:rsidRDefault="00272DB8" w:rsidP="002A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BB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DDC2E" w14:textId="41403D7C" w:rsidR="00272DB8" w:rsidRPr="007F7BBF" w:rsidRDefault="00E35F34" w:rsidP="002A019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5F34">
              <w:rPr>
                <w:rFonts w:ascii="Times New Roman" w:hAnsi="Times New Roman" w:cs="Times New Roman" w:hint="eastAsia"/>
                <w:sz w:val="24"/>
                <w:szCs w:val="24"/>
              </w:rPr>
              <w:t>0.0257</w:t>
            </w:r>
          </w:p>
        </w:tc>
      </w:tr>
      <w:tr w:rsidR="00272DB8" w14:paraId="77DBB86A" w14:textId="77777777" w:rsidTr="00E35F34"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76EFEC" w14:textId="77777777" w:rsidR="00272DB8" w:rsidRPr="007F7BBF" w:rsidRDefault="00272DB8" w:rsidP="002A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BBF">
              <w:rPr>
                <w:rFonts w:ascii="Times New Roman" w:hAnsi="Times New Roman" w:cs="Times New Roman"/>
                <w:sz w:val="24"/>
                <w:szCs w:val="24"/>
              </w:rPr>
              <w:t>Q3 vs. Q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DF1B6E" w14:textId="59169BC4" w:rsidR="00272DB8" w:rsidRPr="007F7BBF" w:rsidRDefault="00E35F34" w:rsidP="002A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5F34">
              <w:rPr>
                <w:rFonts w:ascii="Times New Roman" w:hAnsi="Times New Roman" w:cs="Times New Roman" w:hint="eastAsia"/>
                <w:sz w:val="24"/>
                <w:szCs w:val="24"/>
              </w:rPr>
              <w:t>0.619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2C3DFB" w14:textId="4FEEF14F" w:rsidR="00272DB8" w:rsidRPr="007F7BBF" w:rsidRDefault="00E35F34" w:rsidP="002A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5F34">
              <w:rPr>
                <w:rFonts w:ascii="Times New Roman" w:hAnsi="Times New Roman" w:cs="Times New Roman" w:hint="eastAsia"/>
                <w:sz w:val="24"/>
                <w:szCs w:val="24"/>
              </w:rPr>
              <w:t>0.4234 to 0.907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09A5F7" w14:textId="165DA9ED" w:rsidR="00272DB8" w:rsidRPr="007F7BBF" w:rsidRDefault="00272DB8" w:rsidP="002A0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7BBF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30D804" w14:textId="0F7BAB0C" w:rsidR="00272DB8" w:rsidRPr="007F7BBF" w:rsidRDefault="00E35F34" w:rsidP="002A019B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5F34">
              <w:rPr>
                <w:rFonts w:ascii="Times New Roman" w:hAnsi="Times New Roman" w:cs="Times New Roman" w:hint="eastAsia"/>
                <w:sz w:val="24"/>
                <w:szCs w:val="24"/>
              </w:rPr>
              <w:t>0.0089</w:t>
            </w:r>
          </w:p>
        </w:tc>
      </w:tr>
    </w:tbl>
    <w:p w14:paraId="402B3482" w14:textId="1196589F" w:rsidR="00A45406" w:rsidRPr="00E35F34" w:rsidRDefault="00E35F34">
      <w:pPr>
        <w:rPr>
          <w:rFonts w:ascii="Times New Roman" w:hAnsi="Times New Roman" w:cs="Times New Roman"/>
          <w:sz w:val="24"/>
          <w:szCs w:val="24"/>
        </w:rPr>
      </w:pPr>
      <w:r w:rsidRPr="00E35F34">
        <w:rPr>
          <w:rFonts w:ascii="Times New Roman" w:hAnsi="Times New Roman" w:cs="Times New Roman"/>
          <w:sz w:val="24"/>
          <w:szCs w:val="24"/>
        </w:rPr>
        <w:t xml:space="preserve">Note: The </w:t>
      </w:r>
      <w:r w:rsidR="00117C75" w:rsidRPr="00117C75">
        <w:rPr>
          <w:rFonts w:ascii="Times New Roman" w:hAnsi="Times New Roman" w:cs="Times New Roman" w:hint="eastAsia"/>
          <w:sz w:val="24"/>
          <w:szCs w:val="24"/>
        </w:rPr>
        <w:t>survival</w:t>
      </w:r>
      <w:r w:rsidR="00117C75" w:rsidRPr="00117C75">
        <w:rPr>
          <w:rFonts w:ascii="Times New Roman" w:hAnsi="Times New Roman" w:cs="Times New Roman"/>
          <w:sz w:val="24"/>
          <w:szCs w:val="24"/>
        </w:rPr>
        <w:t xml:space="preserve"> </w:t>
      </w:r>
      <w:r w:rsidRPr="00E35F34">
        <w:rPr>
          <w:rFonts w:ascii="Times New Roman" w:hAnsi="Times New Roman" w:cs="Times New Roman"/>
          <w:sz w:val="24"/>
          <w:szCs w:val="24"/>
        </w:rPr>
        <w:t>data came from 224 tumor patients who died from cancer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E348A">
        <w:rPr>
          <w:rFonts w:ascii="Times New Roman" w:hAnsi="Times New Roman" w:cs="Times New Roman" w:hint="eastAsia"/>
          <w:sz w:val="24"/>
          <w:szCs w:val="24"/>
        </w:rPr>
        <w:t>L</w:t>
      </w:r>
      <w:r w:rsidR="00BE348A" w:rsidRPr="00BE348A">
        <w:rPr>
          <w:rFonts w:ascii="Times New Roman" w:hAnsi="Times New Roman" w:cs="Times New Roman" w:hint="eastAsia"/>
          <w:sz w:val="24"/>
          <w:szCs w:val="24"/>
        </w:rPr>
        <w:t>og-rank test</w:t>
      </w:r>
      <w:r w:rsidR="00BE348A">
        <w:rPr>
          <w:rFonts w:ascii="Times New Roman" w:hAnsi="Times New Roman" w:cs="Times New Roman" w:hint="eastAsia"/>
          <w:sz w:val="24"/>
          <w:szCs w:val="24"/>
        </w:rPr>
        <w:t xml:space="preserve"> was used to a</w:t>
      </w:r>
      <w:r w:rsidR="00BE348A" w:rsidRPr="00BE348A">
        <w:rPr>
          <w:rFonts w:ascii="Times New Roman" w:hAnsi="Times New Roman" w:cs="Times New Roman" w:hint="eastAsia"/>
          <w:sz w:val="24"/>
          <w:szCs w:val="24"/>
        </w:rPr>
        <w:t>nalyz</w:t>
      </w:r>
      <w:r w:rsidR="00BE348A">
        <w:rPr>
          <w:rFonts w:ascii="Times New Roman" w:hAnsi="Times New Roman" w:cs="Times New Roman" w:hint="eastAsia"/>
          <w:sz w:val="24"/>
          <w:szCs w:val="24"/>
        </w:rPr>
        <w:t>e</w:t>
      </w:r>
      <w:r w:rsidR="00BE348A" w:rsidRPr="00BE348A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="00BE348A">
        <w:rPr>
          <w:rFonts w:ascii="Times New Roman" w:hAnsi="Times New Roman" w:cs="Times New Roman" w:hint="eastAsia"/>
          <w:sz w:val="24"/>
          <w:szCs w:val="24"/>
        </w:rPr>
        <w:t>d</w:t>
      </w:r>
      <w:r w:rsidR="00BE348A" w:rsidRPr="00BE348A">
        <w:rPr>
          <w:rFonts w:ascii="Times New Roman" w:hAnsi="Times New Roman" w:cs="Times New Roman" w:hint="eastAsia"/>
          <w:sz w:val="24"/>
          <w:szCs w:val="24"/>
        </w:rPr>
        <w:t>ifferences</w:t>
      </w:r>
      <w:r w:rsidR="00117C75">
        <w:rPr>
          <w:rFonts w:ascii="Times New Roman" w:hAnsi="Times New Roman" w:cs="Times New Roman" w:hint="eastAsia"/>
          <w:sz w:val="24"/>
          <w:szCs w:val="24"/>
        </w:rPr>
        <w:t xml:space="preserve"> of</w:t>
      </w:r>
      <w:r w:rsidR="00BE348A" w:rsidRPr="00BE348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17C75" w:rsidRPr="00117C75">
        <w:rPr>
          <w:rFonts w:ascii="Times New Roman" w:hAnsi="Times New Roman" w:cs="Times New Roman" w:hint="eastAsia"/>
          <w:sz w:val="24"/>
          <w:szCs w:val="24"/>
        </w:rPr>
        <w:t xml:space="preserve">survival prognosis </w:t>
      </w:r>
      <w:r w:rsidR="00BE348A" w:rsidRPr="00BE348A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="00BE348A">
        <w:rPr>
          <w:rFonts w:ascii="Times New Roman" w:hAnsi="Times New Roman" w:cs="Times New Roman" w:hint="eastAsia"/>
          <w:sz w:val="24"/>
          <w:szCs w:val="24"/>
        </w:rPr>
        <w:t>q</w:t>
      </w:r>
      <w:r w:rsidR="00BE348A" w:rsidRPr="00BE348A">
        <w:rPr>
          <w:rFonts w:ascii="Times New Roman" w:hAnsi="Times New Roman" w:cs="Times New Roman" w:hint="eastAsia"/>
          <w:sz w:val="24"/>
          <w:szCs w:val="24"/>
        </w:rPr>
        <w:t>uartiles</w:t>
      </w:r>
      <w:r w:rsidR="00BE348A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A45406" w:rsidRPr="00E35F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15DAC3" w14:textId="77777777" w:rsidR="0090379B" w:rsidRDefault="0090379B" w:rsidP="00272DB8">
      <w:pPr>
        <w:rPr>
          <w:rFonts w:hint="eastAsia"/>
        </w:rPr>
      </w:pPr>
      <w:r>
        <w:separator/>
      </w:r>
    </w:p>
  </w:endnote>
  <w:endnote w:type="continuationSeparator" w:id="0">
    <w:p w14:paraId="509C0F3E" w14:textId="77777777" w:rsidR="0090379B" w:rsidRDefault="0090379B" w:rsidP="00272DB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8B4349" w14:textId="77777777" w:rsidR="0090379B" w:rsidRDefault="0090379B" w:rsidP="00272DB8">
      <w:pPr>
        <w:rPr>
          <w:rFonts w:hint="eastAsia"/>
        </w:rPr>
      </w:pPr>
      <w:r>
        <w:separator/>
      </w:r>
    </w:p>
  </w:footnote>
  <w:footnote w:type="continuationSeparator" w:id="0">
    <w:p w14:paraId="05A8B425" w14:textId="77777777" w:rsidR="0090379B" w:rsidRDefault="0090379B" w:rsidP="00272DB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95714"/>
    <w:rsid w:val="00117C75"/>
    <w:rsid w:val="0017256E"/>
    <w:rsid w:val="002128B0"/>
    <w:rsid w:val="00272DB8"/>
    <w:rsid w:val="004445B5"/>
    <w:rsid w:val="004712F0"/>
    <w:rsid w:val="005B7E7D"/>
    <w:rsid w:val="00611CDC"/>
    <w:rsid w:val="00895714"/>
    <w:rsid w:val="0090379B"/>
    <w:rsid w:val="00A21C39"/>
    <w:rsid w:val="00A45406"/>
    <w:rsid w:val="00A91610"/>
    <w:rsid w:val="00AB4BAD"/>
    <w:rsid w:val="00AD0ADF"/>
    <w:rsid w:val="00B12500"/>
    <w:rsid w:val="00BE348A"/>
    <w:rsid w:val="00C230DD"/>
    <w:rsid w:val="00CA7462"/>
    <w:rsid w:val="00D00DA1"/>
    <w:rsid w:val="00E35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B69242"/>
  <w15:chartTrackingRefBased/>
  <w15:docId w15:val="{BFEDD45E-5DF7-4027-92DA-6AE2A49A2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72DB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2DB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2DB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2D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2DB8"/>
    <w:rPr>
      <w:sz w:val="18"/>
      <w:szCs w:val="18"/>
    </w:rPr>
  </w:style>
  <w:style w:type="table" w:styleId="a7">
    <w:name w:val="Table Grid"/>
    <w:basedOn w:val="a1"/>
    <w:uiPriority w:val="39"/>
    <w:rsid w:val="00272D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inyang</dc:creator>
  <cp:keywords/>
  <dc:description/>
  <cp:lastModifiedBy>li xinyang</cp:lastModifiedBy>
  <cp:revision>11</cp:revision>
  <dcterms:created xsi:type="dcterms:W3CDTF">2024-07-23T03:40:00Z</dcterms:created>
  <dcterms:modified xsi:type="dcterms:W3CDTF">2024-10-30T09:02:00Z</dcterms:modified>
</cp:coreProperties>
</file>